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228"/>
        <w:tblW w:w="10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780"/>
        <w:gridCol w:w="5920"/>
        <w:gridCol w:w="2220"/>
      </w:tblGrid>
      <w:tr w:rsidR="000754CE" w:rsidRPr="000E0548" w14:paraId="0805F740" w14:textId="77777777" w:rsidTr="0094696B">
        <w:trPr>
          <w:trHeight w:val="264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2F78829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Gene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D2F763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Sequence</w:t>
            </w:r>
            <w:proofErr w:type="spellEnd"/>
          </w:p>
        </w:tc>
        <w:tc>
          <w:tcPr>
            <w:tcW w:w="5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30D81133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6C18A1D9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Reference</w:t>
            </w:r>
          </w:p>
        </w:tc>
      </w:tr>
      <w:tr w:rsidR="000754CE" w:rsidRPr="000E0548" w14:paraId="2CA3A82E" w14:textId="77777777" w:rsidTr="0094696B">
        <w:trPr>
          <w:trHeight w:val="264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7EAF7A3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i/>
                <w:iCs/>
                <w:color w:val="000000"/>
                <w:lang w:val="fr-FR" w:eastAsia="fr-GP"/>
                <w14:ligatures w14:val="none"/>
              </w:rPr>
              <w:t>bla</w:t>
            </w:r>
            <w:proofErr w:type="spellEnd"/>
            <w:r w:rsidRPr="000E0548">
              <w:rPr>
                <w:rFonts w:ascii="Times" w:eastAsia="Times New Roman" w:hAnsi="Times" w:cs="Times New Roman"/>
                <w:color w:val="000000"/>
                <w:position w:val="-6"/>
                <w:vertAlign w:val="subscript"/>
                <w:lang w:val="fr-FR" w:eastAsia="fr-GP"/>
                <w14:ligatures w14:val="none"/>
              </w:rPr>
              <w:t>CTX-M1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3C2B1A8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laCTXM1_F</w:t>
            </w:r>
          </w:p>
        </w:tc>
        <w:tc>
          <w:tcPr>
            <w:tcW w:w="5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CA69A77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CAGCTGGGAGACGAAACGTT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E80C21C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1CFB3E7E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D77B7D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4D57A3F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laCTXM1_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CBF7802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CCGGAATGGCGGTGTTT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386BDC9D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Hartmann et al. 2012</w:t>
            </w:r>
          </w:p>
        </w:tc>
      </w:tr>
      <w:tr w:rsidR="000754CE" w:rsidRPr="000E0548" w14:paraId="004ADC3D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D9917E0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535DDB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laCTXM1_prob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E88951F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 xml:space="preserve">FAM- </w:t>
            </w:r>
            <w:r w:rsidRPr="000E0548">
              <w:rPr>
                <w:rFonts w:ascii="Times" w:eastAsia="Times New Roman" w:hAnsi="Times" w:cs="Times New Roman"/>
                <w:color w:val="000000"/>
                <w:lang w:val="en-US" w:eastAsia="fr-GP"/>
                <w14:ligatures w14:val="none"/>
              </w:rPr>
              <w:t xml:space="preserve">CGTCTCGACCGTACCGAGCCGAC-BHQ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8CD8A98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2EABA0D5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2EFBCB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i/>
                <w:iCs/>
                <w:color w:val="000000"/>
                <w:lang w:val="fr-FR" w:eastAsia="fr-GP"/>
                <w14:ligatures w14:val="none"/>
              </w:rPr>
              <w:t>bla</w:t>
            </w:r>
            <w:proofErr w:type="spellEnd"/>
            <w:r w:rsidRPr="000E0548">
              <w:rPr>
                <w:rFonts w:ascii="Times" w:eastAsia="Times New Roman" w:hAnsi="Times" w:cs="Times New Roman"/>
                <w:color w:val="000000"/>
                <w:position w:val="-6"/>
                <w:vertAlign w:val="subscript"/>
                <w:lang w:val="fr-FR" w:eastAsia="fr-GP"/>
                <w14:ligatures w14:val="none"/>
              </w:rPr>
              <w:t>CTX-M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228A1C9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laCTXM9_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7BD37F4C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en-US" w:eastAsia="fr-GP"/>
                <w14:ligatures w14:val="none"/>
              </w:rPr>
              <w:t>GAGGCGTGACGGCTTTT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BC77A4C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65FFB021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945E286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90FEBAC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laCTXM9_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2D0F9C7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en-US" w:eastAsia="fr-GP"/>
                <w14:ligatures w14:val="none"/>
              </w:rPr>
              <w:t>CGTAGGTTCAGTGCGATC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360B2E65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Hartmann et al. 2012</w:t>
            </w:r>
          </w:p>
        </w:tc>
      </w:tr>
      <w:tr w:rsidR="000754CE" w:rsidRPr="000E0548" w14:paraId="65D7BFE7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D14E138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510E527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laCTXM9_prob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3433F1C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 xml:space="preserve">FAM- </w:t>
            </w:r>
            <w:r w:rsidRPr="000E0548">
              <w:rPr>
                <w:rFonts w:ascii="Times" w:eastAsia="Times New Roman" w:hAnsi="Times" w:cs="Times New Roman"/>
                <w:color w:val="000000"/>
                <w:lang w:val="en-US" w:eastAsia="fr-GP"/>
                <w14:ligatures w14:val="none"/>
              </w:rPr>
              <w:t>CGATCGGCGATGAGACGTTTCGT-BHQ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47CEDBEC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3B4F7C6C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0E9F296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i/>
                <w:iCs/>
                <w:color w:val="000000"/>
                <w:lang w:val="fr-FR" w:eastAsia="fr-GP"/>
                <w14:ligatures w14:val="none"/>
              </w:rPr>
              <w:t>bla</w:t>
            </w:r>
            <w:proofErr w:type="spellEnd"/>
            <w:r w:rsidRPr="000E0548">
              <w:rPr>
                <w:rFonts w:ascii="Times" w:eastAsia="Times New Roman" w:hAnsi="Times" w:cs="Times New Roman"/>
                <w:color w:val="000000"/>
                <w:position w:val="-6"/>
                <w:vertAlign w:val="subscript"/>
                <w:lang w:val="fr-FR" w:eastAsia="fr-GP"/>
                <w14:ligatures w14:val="none"/>
              </w:rPr>
              <w:t>IM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A0C2D06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IMP-</w:t>
            </w: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qF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028126D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GGCGGAATAGAGTGGCTTAATTCT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2C57B1DF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</w:tr>
      <w:tr w:rsidR="000754CE" w:rsidRPr="000E0548" w14:paraId="3D55BE79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73650EDA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6F7B650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IMP-qR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819CAF1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GAATTTTTAGCTTGTACTTTACCGTCTT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408B5C03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26DA486B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D790A91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79711A6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IMP-qR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98CF742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ATTTTTAGCTTGTACCTTACCGTAT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FF64C4E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 xml:space="preserve">Van der </w:t>
            </w: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Zee</w:t>
            </w:r>
            <w:proofErr w:type="spellEnd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 xml:space="preserve"> et al. 2014 </w:t>
            </w:r>
          </w:p>
        </w:tc>
      </w:tr>
      <w:tr w:rsidR="000754CE" w:rsidRPr="000E0548" w14:paraId="277DC8E9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F1902EB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D91C73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IMP-qR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7C954F24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TTTGTAGCTTGCACCTTATTGTCTT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070A0C12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2EBB8E1A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F91593B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618E3F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IMP-prob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3EDF856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FAM- ATGCATCTGAATTAAC-BHQ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B5CB5E8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7D0429B5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C4748F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i/>
                <w:iCs/>
                <w:color w:val="000000"/>
                <w:lang w:val="fr-FR" w:eastAsia="fr-GP"/>
                <w14:ligatures w14:val="none"/>
              </w:rPr>
              <w:t>sul</w:t>
            </w: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5C83868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qSUL1F65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D28924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CCGTTGGCCTTCCTGTAAA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48804C83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Pei et al. 2006</w:t>
            </w:r>
          </w:p>
        </w:tc>
      </w:tr>
      <w:tr w:rsidR="000754CE" w:rsidRPr="000E0548" w14:paraId="7E2ED36A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3C10914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3F8615B7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qSUL1R719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5FBD1F8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TTGCCGATCGCGTGAAG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8B2CB51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21D54241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65718669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4F3E628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SUL1-prob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757B77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FAM-CAGCGAGCCTTGCGGCGG-BHQ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6B25BD1F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483A636C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D5B71FC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i/>
                <w:iCs/>
                <w:color w:val="000000"/>
                <w:lang w:val="fr-FR" w:eastAsia="fr-GP"/>
                <w14:ligatures w14:val="none"/>
              </w:rPr>
              <w:t>sul</w:t>
            </w: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8309722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AdvOT863180fb" w:hAnsi="Times" w:cs="Times New Roman"/>
                <w:color w:val="000000"/>
                <w:lang w:val="fr-FR" w:eastAsia="fr-GP"/>
                <w14:ligatures w14:val="none"/>
              </w:rPr>
              <w:t>qSUL2F59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B22AAE0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 xml:space="preserve">CGGCTGCGCTTCGATT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0C021DB5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Heuer et al. 2008</w:t>
            </w:r>
          </w:p>
        </w:tc>
      </w:tr>
      <w:tr w:rsidR="000754CE" w:rsidRPr="000E0548" w14:paraId="6C071ACF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30508B2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732B3BB3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AdvOT863180fb" w:hAnsi="Times" w:cs="Times New Roman"/>
                <w:color w:val="000000"/>
                <w:lang w:val="fr-FR" w:eastAsia="fr-GP"/>
                <w14:ligatures w14:val="none"/>
              </w:rPr>
              <w:t>qSUL2R65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C9E3438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CGCGCGCAGAAAGGAT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3C46325E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1DAC0067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79C6F28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77614A63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AdvOT863180fb" w:hAnsi="Times" w:cs="Times New Roman"/>
                <w:color w:val="000000"/>
                <w:lang w:val="fr-FR" w:eastAsia="fr-GP"/>
                <w14:ligatures w14:val="none"/>
              </w:rPr>
              <w:t>SUL2-prob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A6FB7A4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 xml:space="preserve">FAM-CGGTGCTTCTGTCTGTTTCGCGC-BHQ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5AE4FC32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7A04B357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A983B0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i/>
                <w:iCs/>
                <w:color w:val="000000"/>
                <w:lang w:val="fr-FR" w:eastAsia="fr-GP"/>
                <w14:ligatures w14:val="none"/>
              </w:rPr>
              <w:t>qnr</w:t>
            </w: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D1D1338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qnrA_RT_F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0F773479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CAGTTTCGAGGATTGCAGT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6B24B370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Vien et al. 2012</w:t>
            </w:r>
          </w:p>
        </w:tc>
      </w:tr>
      <w:tr w:rsidR="000754CE" w:rsidRPr="000E0548" w14:paraId="5DD046BE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16100ED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16D425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qnrA_RT_R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7797C173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 xml:space="preserve">CCTGAACTCTATGCCAAAGC,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3E5468D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366145BE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A36D7B8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4FE6883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qnrA_probe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EFC4C0B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FAM-AAGGGTGYCACTTCAGCTATGCC-BHQ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5FFE35C2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22E1987F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CBD63F0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i/>
                <w:iCs/>
                <w:color w:val="000000"/>
                <w:lang w:val="fr-FR" w:eastAsia="fr-GP"/>
                <w14:ligatures w14:val="none"/>
              </w:rPr>
              <w:t>qnr</w:t>
            </w: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8AFC6D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qnrB_RT_F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A6B8849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CAGATTTYCGCGGCGCAA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A58271E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Vien et al. 2012</w:t>
            </w:r>
          </w:p>
        </w:tc>
      </w:tr>
      <w:tr w:rsidR="000754CE" w:rsidRPr="000E0548" w14:paraId="22FE1C10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3A3F782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45B18FC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qnrB_RT_R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35DA3E7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TTCCCACAGCTCRCAYTTTT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09AF037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78F6090E" w14:textId="77777777" w:rsidTr="0094696B">
        <w:trPr>
          <w:trHeight w:val="28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987607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98D6A9C" w14:textId="77777777" w:rsidR="000754CE" w:rsidRPr="000E0548" w:rsidRDefault="000754CE" w:rsidP="0094696B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qnrB_probe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313FBC4A" w14:textId="77777777" w:rsidR="000754CE" w:rsidRPr="000E0548" w:rsidRDefault="000754CE" w:rsidP="0094696B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FAM-CGCACCTGGTTTTGYAGYGCMTATATCAC-BHQ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5271FA6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</w:tr>
      <w:tr w:rsidR="000754CE" w:rsidRPr="000E0548" w14:paraId="7B3617B5" w14:textId="77777777" w:rsidTr="0094696B">
        <w:trPr>
          <w:trHeight w:val="24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1C651B4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i/>
                <w:iCs/>
                <w:color w:val="000000"/>
                <w:lang w:val="fr-FR" w:eastAsia="fr-GP"/>
                <w14:ligatures w14:val="none"/>
              </w:rPr>
              <w:t>int</w:t>
            </w: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039245C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>intI1-LC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2B349937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 xml:space="preserve">GCCTTGATGTTACCCGAGAG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1BE6AAE0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arraud et al. 2010</w:t>
            </w:r>
          </w:p>
        </w:tc>
      </w:tr>
      <w:tr w:rsidR="000754CE" w:rsidRPr="000E0548" w14:paraId="42C182FA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5386DC4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0D7F183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>intI1-LC5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37590B5A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>GATCGGTCGAATGCGTG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6E155096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223B286F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4CA8DA9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39A941E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>intI1-prob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D51BC31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 xml:space="preserve">HEX-ATTCCTGGCCGTGGTTCTGGGTTTT-BHQ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33AD8103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46B35436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28AE3B8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i/>
                <w:iCs/>
                <w:color w:val="000000"/>
                <w:lang w:val="fr-FR" w:eastAsia="fr-GP"/>
                <w14:ligatures w14:val="none"/>
              </w:rPr>
              <w:t>int</w:t>
            </w: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354EE8EE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>intI2-LC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F4AB932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 xml:space="preserve">TGCTTTTCCCACCCTTACC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60AF789F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arraud et al. 2010</w:t>
            </w:r>
          </w:p>
        </w:tc>
      </w:tr>
      <w:tr w:rsidR="000754CE" w:rsidRPr="000E0548" w14:paraId="07017356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8B27D6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2818D78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>intI2-LC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F1CFF25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>GACGGCTACCCTCTGTTATCT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6752460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5369A8B7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5DB2527A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D1300EB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>intI2-probe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7D16EEBD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231F20"/>
                <w:lang w:val="fr-FR" w:eastAsia="fr-GP"/>
                <w14:ligatures w14:val="none"/>
              </w:rPr>
              <w:t xml:space="preserve">FAM-TGGATACTCGCAACCAAGTTATTTTTACGCTG-BHQ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3D1D1C7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3366E564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177A6434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 xml:space="preserve">16S </w:t>
            </w:r>
            <w:proofErr w:type="spellStart"/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rDN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D62CBB2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AdvOT863180fb" w:hAnsi="Times" w:cs="Times New Roman"/>
                <w:color w:val="000000"/>
                <w:lang w:val="fr-FR" w:eastAsia="fr-GP"/>
                <w14:ligatures w14:val="none"/>
              </w:rPr>
              <w:t>BAC338-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22D5D54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en-US" w:eastAsia="fr-GP"/>
                <w14:ligatures w14:val="none"/>
              </w:rPr>
              <w:t>ACTCCTACGGGAGGCA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01624E6A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Knapp et al. 2010</w:t>
            </w:r>
          </w:p>
        </w:tc>
      </w:tr>
      <w:tr w:rsidR="000754CE" w:rsidRPr="000E0548" w14:paraId="415324B9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D7AFF9B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42AC86DB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AC805-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6FBE61D3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en-US" w:eastAsia="fr-GP"/>
                <w14:ligatures w14:val="none"/>
              </w:rPr>
              <w:t>GACTACCAGGGTATCTAATC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75BBD123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  <w:tr w:rsidR="000754CE" w:rsidRPr="000E0548" w14:paraId="509DF1EA" w14:textId="77777777" w:rsidTr="0094696B">
        <w:trPr>
          <w:trHeight w:val="264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2DB4B489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087EB1C2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BAC516-F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14:paraId="7F76059D" w14:textId="77777777" w:rsidR="000754CE" w:rsidRPr="000E0548" w:rsidRDefault="000754CE" w:rsidP="009469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en-US" w:eastAsia="fr-GP"/>
                <w14:ligatures w14:val="none"/>
              </w:rPr>
              <w:t>FAM-TGCCAGCAGCCGCGGTAATAC-BHQ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14:paraId="6DC24354" w14:textId="77777777" w:rsidR="000754CE" w:rsidRPr="000E0548" w:rsidRDefault="000754CE" w:rsidP="009469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GP"/>
                <w14:ligatures w14:val="none"/>
              </w:rPr>
            </w:pPr>
            <w:r w:rsidRPr="000E0548">
              <w:rPr>
                <w:rFonts w:ascii="Times" w:eastAsia="Times New Roman" w:hAnsi="Times" w:cs="Times New Roman"/>
                <w:color w:val="000000"/>
                <w:lang w:val="fr-FR" w:eastAsia="fr-GP"/>
                <w14:ligatures w14:val="none"/>
              </w:rPr>
              <w:t> </w:t>
            </w:r>
          </w:p>
        </w:tc>
      </w:tr>
    </w:tbl>
    <w:p w14:paraId="56567659" w14:textId="77777777" w:rsidR="004753A8" w:rsidRDefault="004753A8"/>
    <w:sectPr w:rsidR="004753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뗀隐翿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CE"/>
    <w:rsid w:val="000754CE"/>
    <w:rsid w:val="004753A8"/>
    <w:rsid w:val="007A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G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6370A"/>
  <w15:chartTrackingRefBased/>
  <w15:docId w15:val="{D3831B7E-944D-43C6-ABD5-A037C236E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GP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4CE"/>
  </w:style>
  <w:style w:type="paragraph" w:styleId="Heading1">
    <w:name w:val="heading 1"/>
    <w:basedOn w:val="Normal"/>
    <w:next w:val="Normal"/>
    <w:link w:val="Heading1Char"/>
    <w:uiPriority w:val="9"/>
    <w:qFormat/>
    <w:rsid w:val="00075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4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4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4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4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4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4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4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4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4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4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4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4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4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4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4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4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4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4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4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 FERDINAND</dc:creator>
  <cp:keywords/>
  <dc:description/>
  <cp:lastModifiedBy>Séverine  FERDINAND</cp:lastModifiedBy>
  <cp:revision>1</cp:revision>
  <dcterms:created xsi:type="dcterms:W3CDTF">2025-07-16T06:31:00Z</dcterms:created>
  <dcterms:modified xsi:type="dcterms:W3CDTF">2025-07-16T06:32:00Z</dcterms:modified>
</cp:coreProperties>
</file>